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2A8" w:rsidRPr="008A2447" w:rsidRDefault="008A2447">
      <w:pPr>
        <w:spacing w:line="480" w:lineRule="auto"/>
        <w:rPr>
          <w:rFonts w:ascii="Times New Roman" w:eastAsia="Times New Roman" w:hAnsi="Times New Roman" w:cs="Times New Roman"/>
          <w:b/>
          <w:sz w:val="22"/>
        </w:rPr>
      </w:pPr>
      <w:r w:rsidRPr="008A2447">
        <w:rPr>
          <w:rFonts w:ascii="Times New Roman" w:eastAsia="Times New Roman" w:hAnsi="Times New Roman" w:cs="Times New Roman"/>
          <w:b/>
          <w:sz w:val="22"/>
        </w:rPr>
        <w:t>QUESTIONNAIRE</w:t>
      </w:r>
    </w:p>
    <w:p w:rsidR="009E32A8" w:rsidRPr="008A2447" w:rsidRDefault="009E32A8">
      <w:pPr>
        <w:spacing w:line="480" w:lineRule="auto"/>
        <w:rPr>
          <w:rFonts w:ascii="Times New Roman" w:eastAsia="Times New Roman" w:hAnsi="Times New Roman" w:cs="Times New Roman"/>
          <w:b/>
          <w:sz w:val="22"/>
        </w:rPr>
      </w:pP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  <w:u w:val="single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  <w:u w:val="single"/>
        </w:rPr>
        <w:t>LBP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FF0000"/>
          <w:sz w:val="22"/>
        </w:rPr>
      </w:pPr>
      <w:r w:rsidRPr="008A2447">
        <w:rPr>
          <w:rFonts w:ascii="Times New Roman" w:eastAsia="Times New Roman" w:hAnsi="Times New Roman" w:cs="Times New Roman"/>
          <w:b/>
          <w:sz w:val="22"/>
        </w:rPr>
        <w:t>Q Do you have low back pain? (LBP [yes, no])?</w:t>
      </w:r>
      <w:r w:rsidRPr="008A2447">
        <w:rPr>
          <w:rFonts w:ascii="Times New Roman" w:eastAsia="Times New Roman" w:hAnsi="Times New Roman" w:cs="Times New Roman"/>
          <w:b/>
          <w:color w:val="FF0000"/>
          <w:sz w:val="22"/>
        </w:rPr>
        <w:t xml:space="preserve">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No □ Yes</w:t>
      </w:r>
      <w:bookmarkStart w:id="0" w:name="_GoBack"/>
      <w:bookmarkEnd w:id="0"/>
    </w:p>
    <w:p w:rsidR="009E32A8" w:rsidRPr="008A2447" w:rsidRDefault="009E32A8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  <w:u w:val="single"/>
        </w:rPr>
      </w:pP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  <w:u w:val="single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  <w:u w:val="single"/>
        </w:rPr>
        <w:t>Physical Features and Demographics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Which age group do you belong to?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20–29 □ 30–39 □ 40–49 □ 50–59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  <w:r w:rsidRPr="008A2447">
        <w:rPr>
          <w:rFonts w:ascii="Times New Roman" w:eastAsia="Times New Roman" w:hAnsi="Times New Roman" w:cs="Times New Roman"/>
          <w:b/>
          <w:sz w:val="22"/>
        </w:rPr>
        <w:t xml:space="preserve">Q </w:t>
      </w:r>
      <w:r w:rsidRPr="008A2447">
        <w:rPr>
          <w:rFonts w:ascii="Times New Roman" w:eastAsia="Times New Roman" w:hAnsi="Times New Roman" w:cs="Times New Roman"/>
          <w:b/>
          <w:sz w:val="22"/>
        </w:rPr>
        <w:t>Where do you live? (Present residence)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  <w:r w:rsidRPr="008A2447">
        <w:rPr>
          <w:rFonts w:ascii="Times New Roman" w:eastAsia="Times New Roman" w:hAnsi="Times New Roman" w:cs="Times New Roman"/>
          <w:b/>
          <w:sz w:val="22"/>
        </w:rPr>
        <w:t>Q Where were you born? (Place of birth)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8A2447">
        <w:rPr>
          <w:rFonts w:ascii="Times New Roman" w:eastAsia="Times New Roman" w:hAnsi="Times New Roman" w:cs="Times New Roman"/>
          <w:sz w:val="22"/>
        </w:rPr>
        <w:t>□ North area □ East area □ West area □ South area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Your occupation? Please choose from the following groups. (Occupation)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□ Manager (manager/specialist/other) □ Full time □ 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>Part time □ No job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Number of breaths per minute.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&lt;15 □ ≥15.0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Your height (in cm) and weight (in kg)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Height xxx cm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Weight xx.x kg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Based on the above answers, we calculated BMI and categorized the subjects into the following groups. [BMI </w:t>
      </w:r>
      <w:r w:rsidRPr="008A2447">
        <w:rPr>
          <w:rFonts w:ascii="MS Mincho" w:eastAsia="MS Mincho" w:hAnsi="MS Mincho" w:cs="MS Mincho"/>
          <w:color w:val="000000"/>
          <w:sz w:val="22"/>
        </w:rPr>
        <w:t>＝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 weight (kg) ÷ height (m)</w:t>
      </w:r>
      <w:r w:rsidRPr="008A2447">
        <w:rPr>
          <w:rFonts w:ascii="MS Mincho" w:eastAsia="MS Mincho" w:hAnsi="MS Mincho" w:cs="MS Mincho"/>
          <w:color w:val="000000"/>
          <w:sz w:val="22"/>
          <w:vertAlign w:val="superscript"/>
        </w:rPr>
        <w:t>２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]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□ &lt;18.5 □ 18.5–24.9 □ ≥25.0 </w:t>
      </w:r>
    </w:p>
    <w:p w:rsidR="009E32A8" w:rsidRPr="008A2447" w:rsidRDefault="009E32A8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</w:p>
    <w:p w:rsidR="009E32A8" w:rsidRPr="008A2447" w:rsidRDefault="009E32A8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</w:p>
    <w:p w:rsidR="009E32A8" w:rsidRPr="008A2447" w:rsidRDefault="009E32A8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</w:p>
    <w:p w:rsidR="009E32A8" w:rsidRPr="008A2447" w:rsidRDefault="009E32A8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noProof/>
          <w:color w:val="000000"/>
          <w:sz w:val="22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104640</wp:posOffset>
                </wp:positionH>
                <wp:positionV relativeFrom="paragraph">
                  <wp:posOffset>14605</wp:posOffset>
                </wp:positionV>
                <wp:extent cx="1278890" cy="1398270"/>
                <wp:effectExtent l="0" t="0" r="0" b="0"/>
                <wp:wrapNone/>
                <wp:docPr id="1" name="正方形/長方形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8890" cy="139827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id="正方形/長方形 8" o:spid="_x0000_s1026" style="position:absolute;left:0;text-align:left;margin-left:323.2pt;margin-top:1.15pt;width:100.7pt;height:110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" filled="f" strokecolor="windowText" strokeweight="1pt">
                <v:path arrowok="t"/>
              </v:rect>
            </w:pict>
          </mc:Fallback>
        </mc:AlternateContent>
      </w: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Body temperature (BT)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 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ab/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ab/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ab/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ab/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ab/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ab/>
        <w:t xml:space="preserve"> hand and foot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noProof/>
          <w:color w:val="000000"/>
          <w:sz w:val="22"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4250055</wp:posOffset>
                </wp:positionH>
                <wp:positionV relativeFrom="paragraph">
                  <wp:posOffset>53340</wp:posOffset>
                </wp:positionV>
                <wp:extent cx="1170940" cy="1156970"/>
                <wp:effectExtent l="0" t="0" r="0" b="0"/>
                <wp:wrapSquare wrapText="bothSides"/>
                <wp:docPr id="2" name="テキスト ボックス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940" cy="1156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32A8" w:rsidRDefault="008A2447">
                            <w:r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>
                                  <wp:extent cx="1070910" cy="866019"/>
                                  <wp:effectExtent l="0" t="0" r="0" b="0"/>
                                  <wp:docPr id="4" name="図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図 2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 flipH="1">
                                            <a:off x="0" y="0"/>
                                            <a:ext cx="1095394" cy="88581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7" o:spid="_x0000_s1026" type="#_x0000_t202" style="position:absolute;margin-left:334.65pt;margin-top:4.2pt;width:92.2pt;height:91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" stroked="f">
                <v:textbox inset="0,0,0,0">
                  <w:txbxContent>
                    <w:p>
                      <w:r>
                        <w:rPr>
                          <w:noProof/>
                          <w:lang w:eastAsia="en-US"/>
                        </w:rPr>
                        <w:drawing>
                          <wp:inline distT="0" distB="0" distL="0" distR="0">
                            <wp:extent cx="1070910" cy="866019"/>
                            <wp:effectExtent l="0" t="0" r="0" b="0"/>
                            <wp:docPr id="4" name="図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図 2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 flipH="1">
                                      <a:off x="0" y="0"/>
                                      <a:ext cx="1095394" cy="88581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>Please use a contact-free thermometer (infrared thermometer) and measure BT in the axilla and on the forehead, hand, and foot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ab/>
        <w:t>in the axilla</w:t>
      </w: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ab/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>xx.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>x °C</w:t>
      </w:r>
    </w:p>
    <w:p w:rsidR="009E32A8" w:rsidRPr="008A2447" w:rsidRDefault="008A2447">
      <w:pPr>
        <w:snapToGrid w:val="0"/>
        <w:spacing w:line="480" w:lineRule="auto"/>
        <w:ind w:firstLine="840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on the forehead</w:t>
      </w: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ab/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>xx.x °C</w:t>
      </w:r>
    </w:p>
    <w:p w:rsidR="009E32A8" w:rsidRPr="008A2447" w:rsidRDefault="008A2447">
      <w:pPr>
        <w:snapToGrid w:val="0"/>
        <w:spacing w:line="480" w:lineRule="auto"/>
        <w:ind w:firstLine="840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on the hand</w:t>
      </w: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ab/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>xx.x °C</w:t>
      </w:r>
    </w:p>
    <w:p w:rsidR="009E32A8" w:rsidRPr="008A2447" w:rsidRDefault="008A2447">
      <w:pPr>
        <w:snapToGrid w:val="0"/>
        <w:spacing w:line="480" w:lineRule="auto"/>
        <w:ind w:firstLine="840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on the foot </w:t>
      </w: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ab/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>xx.x °C</w:t>
      </w:r>
    </w:p>
    <w:p w:rsidR="009E32A8" w:rsidRPr="008A2447" w:rsidRDefault="009E32A8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  <w:u w:val="single"/>
        </w:rPr>
      </w:pP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  <w:u w:val="single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  <w:u w:val="single"/>
        </w:rPr>
        <w:t>Lifestyle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Present room temperature (RT ℃)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&lt;18°C □ ≥18°C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Which type of heater do you use?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Whole room □Local □Do not have a heater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Q How do you use the heater during the night </w:t>
      </w: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(while you sleep)?</w:t>
      </w:r>
    </w:p>
    <w:p w:rsidR="009E32A8" w:rsidRPr="008A2447" w:rsidRDefault="008A2447">
      <w:pPr>
        <w:snapToGrid w:val="0"/>
        <w:spacing w:line="480" w:lineRule="auto"/>
        <w:ind w:left="220" w:hanging="220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Whole duration of sleeping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ab/>
        <w:t xml:space="preserve"> </w:t>
      </w:r>
    </w:p>
    <w:p w:rsidR="009E32A8" w:rsidRPr="008A2447" w:rsidRDefault="008A2447">
      <w:pPr>
        <w:snapToGrid w:val="0"/>
        <w:spacing w:line="480" w:lineRule="auto"/>
        <w:ind w:left="220" w:hanging="220"/>
        <w:jc w:val="left"/>
        <w:rPr>
          <w:rFonts w:ascii="Times New Roman" w:eastAsia="Times New Roman" w:hAnsi="Times New Roman" w:cs="Times New Roman"/>
          <w:sz w:val="22"/>
        </w:rPr>
      </w:pPr>
      <w:r w:rsidRPr="008A2447">
        <w:rPr>
          <w:rFonts w:ascii="Times New Roman" w:eastAsia="Times New Roman" w:hAnsi="Times New Roman" w:cs="Times New Roman"/>
          <w:sz w:val="22"/>
        </w:rPr>
        <w:t xml:space="preserve">□ </w:t>
      </w:r>
      <w:r w:rsidRPr="008A2447">
        <w:rPr>
          <w:rFonts w:asciiTheme="majorBidi" w:eastAsia="Times New Roman" w:hAnsiTheme="majorBidi" w:cstheme="majorBidi"/>
          <w:sz w:val="22"/>
        </w:rPr>
        <w:t xml:space="preserve">Until </w:t>
      </w:r>
      <w:r w:rsidRPr="008A2447">
        <w:rPr>
          <w:rFonts w:asciiTheme="majorBidi" w:eastAsia="Yu Mincho" w:hAnsiTheme="majorBidi" w:cstheme="majorBidi"/>
          <w:sz w:val="22"/>
        </w:rPr>
        <w:t>waking up</w:t>
      </w:r>
      <w:r w:rsidRPr="008A2447">
        <w:rPr>
          <w:rFonts w:ascii="Times New Roman" w:eastAsia="Times New Roman" w:hAnsi="Times New Roman" w:cs="Times New Roman"/>
          <w:sz w:val="22"/>
        </w:rPr>
        <w:t xml:space="preserve"> </w:t>
      </w:r>
    </w:p>
    <w:p w:rsidR="009E32A8" w:rsidRPr="008A2447" w:rsidRDefault="008A2447">
      <w:pPr>
        <w:snapToGrid w:val="0"/>
        <w:spacing w:line="480" w:lineRule="auto"/>
        <w:ind w:left="220" w:hanging="220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Only until you are about to fall asleep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ab/>
        <w:t xml:space="preserve"> </w:t>
      </w:r>
    </w:p>
    <w:p w:rsidR="009E32A8" w:rsidRPr="008A2447" w:rsidRDefault="008A2447">
      <w:pPr>
        <w:snapToGrid w:val="0"/>
        <w:spacing w:line="480" w:lineRule="auto"/>
        <w:ind w:left="220" w:hanging="220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Before waking up &amp; until falling asleep (using a timer switch)</w:t>
      </w:r>
    </w:p>
    <w:p w:rsidR="009E32A8" w:rsidRPr="008A2447" w:rsidRDefault="008A2447">
      <w:pPr>
        <w:snapToGrid w:val="0"/>
        <w:spacing w:line="480" w:lineRule="auto"/>
        <w:ind w:left="220" w:hanging="220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□ No heater used while sleeping </w:t>
      </w:r>
    </w:p>
    <w:p w:rsidR="009E32A8" w:rsidRPr="008A2447" w:rsidRDefault="008A2447">
      <w:pPr>
        <w:snapToGrid w:val="0"/>
        <w:spacing w:line="480" w:lineRule="auto"/>
        <w:ind w:left="220" w:hanging="220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No heater used at all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Q Your winter wear is...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The same clothes that I wear throughout the year □ Warmer clothes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ab/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Do you like air conditioner?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Dislike □ N/A □ Like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Do you currently have a history of anemia?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lastRenderedPageBreak/>
        <w:t xml:space="preserve">□ Undergoing anemia treatment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Had anemia, already treated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□ Have anemia but did not undergo treatment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□ Have a disease other than anemia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Have not seen a doctor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Q How often do you use antiphlogistic and analgesic agents?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2/week□ 1/week □ 3/month □ Sometimes □No history of use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If you use antiphlogistic and</w:t>
      </w: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 analgesic agents, how do you obtain it?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(Do not answer if you have chosen 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“no” </w:t>
      </w: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above)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Doctor □ Drug store/internet □ Friend/family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Q If you use antiphlogistic and analgesic agents, what is the reason for using them?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(Do not answer if you have chosen 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>“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no” </w:t>
      </w: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above)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During menstruation □ Back/knee pain □ Skin disorder/fever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Q Dietary limitation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Ongoing □ Sometimes □ No</w:t>
      </w:r>
      <w:r w:rsidRPr="008A2447">
        <w:rPr>
          <w:rFonts w:ascii="Yu Mincho" w:eastAsia="Yu Mincho" w:hAnsi="Yu Mincho" w:cs="Yu Mincho"/>
          <w:color w:val="000000"/>
        </w:rPr>
        <w:t xml:space="preserve"> 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>limitations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Q Menses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□ Irregular □ Painful □ No problem □ Absence of menstruation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Did you catch a cold recently?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□ No history of 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>cold □ Yes, before last October (September yes) □ Yes, after last October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The frequency of smoking cigarettes (history of smoking)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No</w:t>
      </w:r>
      <w:r w:rsidRPr="008A2447">
        <w:rPr>
          <w:rFonts w:ascii="Yu Mincho" w:eastAsia="Yu Mincho" w:hAnsi="Yu Mincho" w:cs="Yu Mincho"/>
          <w:color w:val="000000"/>
        </w:rPr>
        <w:t xml:space="preserve"> 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>history □ Sometimes □ Very often □ Smoked/not now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Do you do exercise?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Yes □ No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Q Type of exercise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Anaerobic, su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>ch as sprinting □ Aerobic, such as yoga □ N/A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How long do you sit in one place continuously? (Stationary hours)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lastRenderedPageBreak/>
        <w:t>□ &lt;1 □ 1–2 □ 2–4 □ ≥4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How long do you sleep (hours)?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&lt;6 □ 6–7 □ 7–8 □ ≥8</w:t>
      </w:r>
    </w:p>
    <w:p w:rsidR="009E32A8" w:rsidRPr="008A2447" w:rsidRDefault="008A2447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When do you go to bed? (Bedtime)</w:t>
      </w:r>
    </w:p>
    <w:p w:rsidR="009E32A8" w:rsidRPr="008A2447" w:rsidRDefault="008A2447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Before 22:00 □ 22:00–00:00 □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 00:00–02:00 □ After 02:00</w:t>
      </w:r>
    </w:p>
    <w:p w:rsidR="009E32A8" w:rsidRPr="008A2447" w:rsidRDefault="008A2447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How often do you go to bathroom during the sleeping hours at night? (Night bathroom)</w:t>
      </w:r>
    </w:p>
    <w:p w:rsidR="009E32A8" w:rsidRPr="008A2447" w:rsidRDefault="008A2447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0 □ 1 □ 2 □ ≥3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Q Please select your bathing style?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□ 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Shower only </w:t>
      </w: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□ 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Bath (&lt;10 min) </w:t>
      </w: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□ 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Bath (≥10 min) </w:t>
      </w:r>
    </w:p>
    <w:p w:rsidR="009E32A8" w:rsidRPr="008A2447" w:rsidRDefault="008A2447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Do you use sauna?</w:t>
      </w:r>
    </w:p>
    <w:p w:rsidR="009E32A8" w:rsidRPr="008A2447" w:rsidRDefault="008A2447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Yes □ No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Do you</w:t>
      </w: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 have </w:t>
      </w:r>
      <w:r w:rsidRPr="008A2447">
        <w:rPr>
          <w:rFonts w:ascii="Times New Roman" w:eastAsia="Times New Roman" w:hAnsi="Times New Roman" w:cs="Times New Roman"/>
          <w:b/>
          <w:i/>
          <w:color w:val="000000"/>
          <w:sz w:val="22"/>
        </w:rPr>
        <w:t>hie</w:t>
      </w: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? (</w:t>
      </w:r>
      <w:proofErr w:type="gramStart"/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chilly-sensation</w:t>
      </w:r>
      <w:proofErr w:type="gramEnd"/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)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Yes □ No</w:t>
      </w:r>
    </w:p>
    <w:p w:rsidR="009E32A8" w:rsidRPr="008A2447" w:rsidRDefault="009E32A8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  <w:u w:val="single"/>
        </w:rPr>
      </w:pP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  <w:u w:val="single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  <w:u w:val="single"/>
        </w:rPr>
        <w:t>Diet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Do you have any tastes and distastes for specific foods?</w:t>
      </w:r>
      <w:r w:rsidRPr="008A2447">
        <w:rPr>
          <w:rFonts w:ascii="Times New Roman" w:eastAsia="Times New Roman" w:hAnsi="Times New Roman" w:cs="Times New Roman"/>
          <w:b/>
          <w:strike/>
          <w:color w:val="000000"/>
          <w:sz w:val="22"/>
        </w:rPr>
        <w:t xml:space="preserve"> </w:t>
      </w: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(Likes and dislikes)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Yes □ N/A □ No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How often do you consume cold foods?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Frequently, □ N/A □ No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How often do you consume fish?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Frequently, □</w:t>
      </w:r>
      <w:r w:rsidRPr="008A2447">
        <w:rPr>
          <w:rFonts w:ascii="Times New Roman" w:eastAsia="Times New Roman" w:hAnsi="Times New Roman" w:cs="Times New Roman"/>
          <w:color w:val="000000"/>
          <w:sz w:val="22"/>
        </w:rPr>
        <w:t xml:space="preserve"> N/A □ No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How often do you consume beans?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Frequently, □ N/A □ No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lastRenderedPageBreak/>
        <w:t>Q How often do you consume fermented foods?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Frequently, □ N/A □ No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How often do you consume richly flavored foods?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Frequently, □ N/A □ No</w:t>
      </w:r>
    </w:p>
    <w:p w:rsidR="009E32A8" w:rsidRPr="008A2447" w:rsidRDefault="009E32A8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  <w:u w:val="single"/>
        </w:rPr>
      </w:pP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  <w:u w:val="single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  <w:u w:val="single"/>
        </w:rPr>
        <w:t>Mental Status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Q Do you feel happy?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>Q Do y</w:t>
      </w: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ou feel angry?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Q Do you feel sad?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Q Do you feel depressed?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Q Do you feel inferior?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Q </w:t>
      </w:r>
      <w:r w:rsidRPr="008A2447">
        <w:rPr>
          <w:rFonts w:ascii="Times New Roman" w:eastAsia="Times New Roman" w:hAnsi="Times New Roman" w:cs="Times New Roman"/>
          <w:b/>
          <w:sz w:val="22"/>
        </w:rPr>
        <w:t>Do you feel like your health is deteriorating each day?</w:t>
      </w: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Q Do you feel exhausted? </w:t>
      </w:r>
    </w:p>
    <w:p w:rsidR="009E32A8" w:rsidRPr="008A2447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b/>
          <w:color w:val="000000"/>
          <w:sz w:val="22"/>
        </w:rPr>
        <w:t xml:space="preserve">Q Do you feel unsuccessful? </w:t>
      </w:r>
    </w:p>
    <w:p w:rsidR="009E32A8" w:rsidRDefault="008A244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8A2447">
        <w:rPr>
          <w:rFonts w:ascii="Times New Roman" w:eastAsia="Times New Roman" w:hAnsi="Times New Roman" w:cs="Times New Roman"/>
          <w:color w:val="000000"/>
          <w:sz w:val="22"/>
        </w:rPr>
        <w:t>□ Yes □N/A □ No</w:t>
      </w:r>
    </w:p>
    <w:sectPr w:rsidR="009E32A8" w:rsidSect="008A2447">
      <w:footerReference w:type="default" r:id="rId8"/>
      <w:pgSz w:w="11906" w:h="16838"/>
      <w:pgMar w:top="1987" w:right="1699" w:bottom="1699" w:left="1699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32A8" w:rsidRDefault="008A2447">
      <w:r>
        <w:separator/>
      </w:r>
    </w:p>
  </w:endnote>
  <w:endnote w:type="continuationSeparator" w:id="0">
    <w:p w:rsidR="009E32A8" w:rsidRDefault="008A2447">
      <w:r>
        <w:continuationSeparator/>
      </w:r>
    </w:p>
  </w:endnote>
  <w:endnote w:type="continuationNotice" w:id="1">
    <w:p w:rsidR="009E32A8" w:rsidRDefault="009E32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3226185"/>
      <w:docPartObj>
        <w:docPartGallery w:val="Page Numbers (Bottom of Page)"/>
        <w:docPartUnique/>
      </w:docPartObj>
    </w:sdtPr>
    <w:sdtEndPr/>
    <w:sdtContent>
      <w:p w:rsidR="009E32A8" w:rsidRDefault="008A244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A2447">
          <w:rPr>
            <w:noProof/>
            <w:lang w:val="ja-JP"/>
          </w:rPr>
          <w:t>1</w:t>
        </w:r>
        <w:r>
          <w:fldChar w:fldCharType="end"/>
        </w:r>
      </w:p>
    </w:sdtContent>
  </w:sdt>
  <w:p w:rsidR="009E32A8" w:rsidRDefault="009E32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32A8" w:rsidRDefault="008A2447">
      <w:r>
        <w:separator/>
      </w:r>
    </w:p>
  </w:footnote>
  <w:footnote w:type="continuationSeparator" w:id="0">
    <w:p w:rsidR="009E32A8" w:rsidRDefault="008A2447">
      <w:r>
        <w:continuationSeparator/>
      </w:r>
    </w:p>
  </w:footnote>
  <w:footnote w:type="continuationNotice" w:id="1">
    <w:p w:rsidR="009E32A8" w:rsidRDefault="009E32A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movePersonalInformation/>
  <w:removeDateAndTime/>
  <w:bordersDoNotSurroundHeader/>
  <w:bordersDoNotSurroundFooter/>
  <w:proofState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2A8"/>
    <w:rsid w:val="008A2447"/>
    <w:rsid w:val="009E3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0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7</Words>
  <Characters>3351</Characters>
  <Application>Microsoft Office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9T14:30:00Z</dcterms:created>
  <dcterms:modified xsi:type="dcterms:W3CDTF">2023-01-20T08:34:00Z</dcterms:modified>
</cp:coreProperties>
</file>